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041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2"/>
        <w:gridCol w:w="1134"/>
        <w:gridCol w:w="1985"/>
        <w:gridCol w:w="1843"/>
        <w:gridCol w:w="1417"/>
      </w:tblGrid>
      <w:tr w:rsidR="00994289" w:rsidRPr="00540233" w14:paraId="3D5D2504" w14:textId="77777777" w:rsidTr="00AF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2161BB5A" w14:textId="77777777" w:rsidR="00994289" w:rsidRPr="00E45F4F" w:rsidRDefault="00994289" w:rsidP="00AF301E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Tab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: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Stratified association between mode of birth and cumulative depression/severe anxiety by 14 years postpartum by presence of postnatal psychological distress, admission to NICU, parity, presence of longstanding illnesses, and preterm birth</w:t>
            </w:r>
          </w:p>
        </w:tc>
      </w:tr>
      <w:tr w:rsidR="00994289" w:rsidRPr="00540233" w14:paraId="5F0AC9D1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961E292" w14:textId="77777777" w:rsidR="00994289" w:rsidRPr="00AB1C40" w:rsidRDefault="00994289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B3DC5E4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of exposed cas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BDDA747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167148D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A8C432E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of exposed cas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1FA335E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691A080" w14:textId="77777777" w:rsidR="00994289" w:rsidRPr="003C54B5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BC71203" w14:textId="77777777" w:rsidR="00994289" w:rsidRPr="003C54B5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54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for interactions</w:t>
            </w:r>
          </w:p>
        </w:tc>
      </w:tr>
      <w:tr w:rsidR="00994289" w:rsidRPr="00540233" w14:paraId="31744F6E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gridSpan w:val="4"/>
            <w:tcBorders>
              <w:top w:val="single" w:sz="12" w:space="0" w:color="auto"/>
              <w:right w:val="nil"/>
            </w:tcBorders>
          </w:tcPr>
          <w:p w14:paraId="3BED30C4" w14:textId="77777777" w:rsidR="00994289" w:rsidRPr="00AB1C40" w:rsidRDefault="00994289" w:rsidP="00AF3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No Postnatal Psychological Distress at 9 months.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left w:val="nil"/>
            </w:tcBorders>
          </w:tcPr>
          <w:p w14:paraId="1574A0E1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natal Psychological Distress at 9 months.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64C8AC4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0F4E3029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17FAB6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134" w:type="dxa"/>
          </w:tcPr>
          <w:p w14:paraId="70FA0A7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786</w:t>
            </w:r>
          </w:p>
        </w:tc>
        <w:tc>
          <w:tcPr>
            <w:tcW w:w="1843" w:type="dxa"/>
          </w:tcPr>
          <w:p w14:paraId="43700B63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3C71A98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134" w:type="dxa"/>
            <w:tcBorders>
              <w:left w:val="nil"/>
            </w:tcBorders>
          </w:tcPr>
          <w:p w14:paraId="6F82AF8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985" w:type="dxa"/>
          </w:tcPr>
          <w:p w14:paraId="0395EE46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3" w:type="dxa"/>
          </w:tcPr>
          <w:p w14:paraId="29E2A78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7740E2EA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31CB1B38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9A3FD4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134" w:type="dxa"/>
          </w:tcPr>
          <w:p w14:paraId="498F84ED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773</w:t>
            </w:r>
          </w:p>
        </w:tc>
        <w:tc>
          <w:tcPr>
            <w:tcW w:w="1843" w:type="dxa"/>
          </w:tcPr>
          <w:p w14:paraId="21EB5AE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4 (1.11–1.39)*</w:t>
            </w:r>
          </w:p>
        </w:tc>
        <w:tc>
          <w:tcPr>
            <w:tcW w:w="1842" w:type="dxa"/>
            <w:tcBorders>
              <w:right w:val="nil"/>
            </w:tcBorders>
          </w:tcPr>
          <w:p w14:paraId="5D0C2657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0 (0.98–1.24)</w:t>
            </w:r>
          </w:p>
        </w:tc>
        <w:tc>
          <w:tcPr>
            <w:tcW w:w="1134" w:type="dxa"/>
            <w:tcBorders>
              <w:left w:val="nil"/>
            </w:tcBorders>
          </w:tcPr>
          <w:p w14:paraId="3627B53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985" w:type="dxa"/>
          </w:tcPr>
          <w:p w14:paraId="2C5EED9F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.95 (1.11–1.39)*</w:t>
            </w:r>
          </w:p>
        </w:tc>
        <w:tc>
          <w:tcPr>
            <w:tcW w:w="1843" w:type="dxa"/>
          </w:tcPr>
          <w:p w14:paraId="50CEB7EA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.45 (4.00–7.42)*</w:t>
            </w:r>
          </w:p>
        </w:tc>
        <w:tc>
          <w:tcPr>
            <w:tcW w:w="1417" w:type="dxa"/>
          </w:tcPr>
          <w:p w14:paraId="25726CF8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</w:tr>
      <w:tr w:rsidR="00994289" w:rsidRPr="00540233" w14:paraId="7322136C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E004DD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  .</w:t>
            </w:r>
          </w:p>
        </w:tc>
        <w:tc>
          <w:tcPr>
            <w:tcW w:w="1134" w:type="dxa"/>
          </w:tcPr>
          <w:p w14:paraId="4827841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1843" w:type="dxa"/>
          </w:tcPr>
          <w:p w14:paraId="2F03AFE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8 (0.93–1.24)</w:t>
            </w:r>
          </w:p>
        </w:tc>
        <w:tc>
          <w:tcPr>
            <w:tcW w:w="1842" w:type="dxa"/>
            <w:tcBorders>
              <w:right w:val="nil"/>
            </w:tcBorders>
          </w:tcPr>
          <w:p w14:paraId="3B806F03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4 (0.89–1.22)</w:t>
            </w:r>
          </w:p>
        </w:tc>
        <w:tc>
          <w:tcPr>
            <w:tcW w:w="1134" w:type="dxa"/>
            <w:tcBorders>
              <w:left w:val="nil"/>
            </w:tcBorders>
          </w:tcPr>
          <w:p w14:paraId="492F991C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985" w:type="dxa"/>
          </w:tcPr>
          <w:p w14:paraId="4211AAE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.00 (2.64–6.05)*</w:t>
            </w:r>
          </w:p>
        </w:tc>
        <w:tc>
          <w:tcPr>
            <w:tcW w:w="1843" w:type="dxa"/>
          </w:tcPr>
          <w:p w14:paraId="3AD630B1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.32 (2.79–6.67)*</w:t>
            </w:r>
          </w:p>
        </w:tc>
        <w:tc>
          <w:tcPr>
            <w:tcW w:w="1417" w:type="dxa"/>
          </w:tcPr>
          <w:p w14:paraId="4616C8CC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  <w:tr w:rsidR="00994289" w:rsidRPr="00540233" w14:paraId="52F04DB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5003DA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134" w:type="dxa"/>
          </w:tcPr>
          <w:p w14:paraId="01B0B88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843" w:type="dxa"/>
          </w:tcPr>
          <w:p w14:paraId="73A325DF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7 (0.90–1.27)</w:t>
            </w:r>
          </w:p>
        </w:tc>
        <w:tc>
          <w:tcPr>
            <w:tcW w:w="1842" w:type="dxa"/>
            <w:tcBorders>
              <w:right w:val="nil"/>
            </w:tcBorders>
          </w:tcPr>
          <w:p w14:paraId="54F0C34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5 (0.88–1.26)</w:t>
            </w:r>
          </w:p>
        </w:tc>
        <w:tc>
          <w:tcPr>
            <w:tcW w:w="1134" w:type="dxa"/>
            <w:tcBorders>
              <w:left w:val="nil"/>
            </w:tcBorders>
          </w:tcPr>
          <w:p w14:paraId="337FDDC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985" w:type="dxa"/>
          </w:tcPr>
          <w:p w14:paraId="4B6CA9A2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.97 (3.05–8.10)*</w:t>
            </w:r>
          </w:p>
        </w:tc>
        <w:tc>
          <w:tcPr>
            <w:tcW w:w="1843" w:type="dxa"/>
          </w:tcPr>
          <w:p w14:paraId="22B4937B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.73 (2.83–7.88)*</w:t>
            </w:r>
          </w:p>
        </w:tc>
        <w:tc>
          <w:tcPr>
            <w:tcW w:w="1417" w:type="dxa"/>
          </w:tcPr>
          <w:p w14:paraId="048A912E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</w:tr>
      <w:tr w:rsidR="00994289" w:rsidRPr="00540233" w14:paraId="4E580898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E2C55D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134" w:type="dxa"/>
          </w:tcPr>
          <w:p w14:paraId="01BA771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940</w:t>
            </w:r>
          </w:p>
        </w:tc>
        <w:tc>
          <w:tcPr>
            <w:tcW w:w="1843" w:type="dxa"/>
          </w:tcPr>
          <w:p w14:paraId="6977CCA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3 (0.87–1.21)</w:t>
            </w:r>
          </w:p>
        </w:tc>
        <w:tc>
          <w:tcPr>
            <w:tcW w:w="1842" w:type="dxa"/>
            <w:tcBorders>
              <w:right w:val="nil"/>
            </w:tcBorders>
          </w:tcPr>
          <w:p w14:paraId="33F302F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2 (0.85–1.21)</w:t>
            </w:r>
          </w:p>
        </w:tc>
        <w:tc>
          <w:tcPr>
            <w:tcW w:w="1134" w:type="dxa"/>
            <w:tcBorders>
              <w:left w:val="nil"/>
            </w:tcBorders>
          </w:tcPr>
          <w:p w14:paraId="0CC524C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985" w:type="dxa"/>
          </w:tcPr>
          <w:p w14:paraId="0220D3D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1.1 (6.20–19.8)*</w:t>
            </w:r>
          </w:p>
        </w:tc>
        <w:tc>
          <w:tcPr>
            <w:tcW w:w="1843" w:type="dxa"/>
          </w:tcPr>
          <w:p w14:paraId="406BA803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9.63 (5.29–17.5)*</w:t>
            </w:r>
          </w:p>
        </w:tc>
        <w:tc>
          <w:tcPr>
            <w:tcW w:w="1417" w:type="dxa"/>
          </w:tcPr>
          <w:p w14:paraId="7D194AD0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994289" w:rsidRPr="00540233" w14:paraId="4C311C2C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14:paraId="224E92F3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B68450D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A2DD63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2 (0.94–1.34)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14:paraId="3B7FFBA9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6 (0.87–1.27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37E649A7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8A45B8B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.27 (3.74–10.5)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458AF19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.72 (3.34–9.80)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42367D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</w:tr>
      <w:tr w:rsidR="00994289" w:rsidRPr="00540233" w14:paraId="0302E813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1297C2" w14:textId="77777777" w:rsidR="00994289" w:rsidRPr="00AB1C40" w:rsidRDefault="00994289" w:rsidP="00AF30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  <w:tcBorders>
              <w:right w:val="nil"/>
            </w:tcBorders>
          </w:tcPr>
          <w:p w14:paraId="4B54A3CD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NICU Admission</w:t>
            </w:r>
          </w:p>
        </w:tc>
        <w:tc>
          <w:tcPr>
            <w:tcW w:w="4962" w:type="dxa"/>
            <w:gridSpan w:val="3"/>
            <w:tcBorders>
              <w:left w:val="nil"/>
            </w:tcBorders>
          </w:tcPr>
          <w:p w14:paraId="091CBD67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CU Admission</w:t>
            </w:r>
          </w:p>
        </w:tc>
        <w:tc>
          <w:tcPr>
            <w:tcW w:w="1417" w:type="dxa"/>
          </w:tcPr>
          <w:p w14:paraId="2E9AC84C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6CEAC9A0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8DD9ED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134" w:type="dxa"/>
          </w:tcPr>
          <w:p w14:paraId="59EE1557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1843" w:type="dxa"/>
          </w:tcPr>
          <w:p w14:paraId="1DB59CF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842" w:type="dxa"/>
            <w:tcBorders>
              <w:right w:val="nil"/>
            </w:tcBorders>
          </w:tcPr>
          <w:p w14:paraId="5B52D0C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134" w:type="dxa"/>
            <w:tcBorders>
              <w:left w:val="nil"/>
            </w:tcBorders>
          </w:tcPr>
          <w:p w14:paraId="1320F6A2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985" w:type="dxa"/>
          </w:tcPr>
          <w:p w14:paraId="72A2542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843" w:type="dxa"/>
          </w:tcPr>
          <w:p w14:paraId="5882676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417" w:type="dxa"/>
          </w:tcPr>
          <w:p w14:paraId="1DC6C11A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28C006DE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45EE66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134" w:type="dxa"/>
          </w:tcPr>
          <w:p w14:paraId="43D7687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1843" w:type="dxa"/>
          </w:tcPr>
          <w:p w14:paraId="39D06E6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6 (1.14–1.64)*</w:t>
            </w:r>
          </w:p>
        </w:tc>
        <w:tc>
          <w:tcPr>
            <w:tcW w:w="1842" w:type="dxa"/>
            <w:tcBorders>
              <w:right w:val="nil"/>
            </w:tcBorders>
          </w:tcPr>
          <w:p w14:paraId="0C28744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1 (1.00–1.48)</w:t>
            </w:r>
          </w:p>
        </w:tc>
        <w:tc>
          <w:tcPr>
            <w:tcW w:w="1134" w:type="dxa"/>
            <w:tcBorders>
              <w:left w:val="nil"/>
            </w:tcBorders>
          </w:tcPr>
          <w:p w14:paraId="0702BD1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985" w:type="dxa"/>
          </w:tcPr>
          <w:p w14:paraId="0F1CCC4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8 (0.98–1.95)</w:t>
            </w:r>
          </w:p>
        </w:tc>
        <w:tc>
          <w:tcPr>
            <w:tcW w:w="1843" w:type="dxa"/>
          </w:tcPr>
          <w:p w14:paraId="5ED5D77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3 (0.86–1.78)</w:t>
            </w:r>
          </w:p>
        </w:tc>
        <w:tc>
          <w:tcPr>
            <w:tcW w:w="1417" w:type="dxa"/>
          </w:tcPr>
          <w:p w14:paraId="4CB722D4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</w:tr>
      <w:tr w:rsidR="00994289" w:rsidRPr="00540233" w14:paraId="59D43C83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D4430B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134" w:type="dxa"/>
          </w:tcPr>
          <w:p w14:paraId="0F1CF96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843" w:type="dxa"/>
          </w:tcPr>
          <w:p w14:paraId="6597C5CB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7 (0.80–1.16)</w:t>
            </w:r>
          </w:p>
        </w:tc>
        <w:tc>
          <w:tcPr>
            <w:tcW w:w="1842" w:type="dxa"/>
            <w:tcBorders>
              <w:right w:val="nil"/>
            </w:tcBorders>
          </w:tcPr>
          <w:p w14:paraId="0A8BE87F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9 (0.88–1.33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</w:tcBorders>
          </w:tcPr>
          <w:p w14:paraId="34630B42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985" w:type="dxa"/>
          </w:tcPr>
          <w:p w14:paraId="56B3A28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7 (0.86–1.88)</w:t>
            </w:r>
          </w:p>
        </w:tc>
        <w:tc>
          <w:tcPr>
            <w:tcW w:w="1843" w:type="dxa"/>
          </w:tcPr>
          <w:p w14:paraId="446E7CF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0 (0.86–1.97)</w:t>
            </w:r>
          </w:p>
        </w:tc>
        <w:tc>
          <w:tcPr>
            <w:tcW w:w="1417" w:type="dxa"/>
          </w:tcPr>
          <w:p w14:paraId="5DBDEA59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</w:tc>
      </w:tr>
      <w:tr w:rsidR="00994289" w:rsidRPr="00540233" w14:paraId="71E52DC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2241CF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134" w:type="dxa"/>
          </w:tcPr>
          <w:p w14:paraId="4343825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843" w:type="dxa"/>
          </w:tcPr>
          <w:p w14:paraId="0FEBD27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8 (0.71–1.09)</w:t>
            </w:r>
          </w:p>
        </w:tc>
        <w:tc>
          <w:tcPr>
            <w:tcW w:w="1842" w:type="dxa"/>
            <w:tcBorders>
              <w:right w:val="nil"/>
            </w:tcBorders>
          </w:tcPr>
          <w:p w14:paraId="64F5118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6 (0.76–1.20)</w:t>
            </w:r>
          </w:p>
        </w:tc>
        <w:tc>
          <w:tcPr>
            <w:tcW w:w="1134" w:type="dxa"/>
            <w:tcBorders>
              <w:left w:val="nil"/>
            </w:tcBorders>
          </w:tcPr>
          <w:p w14:paraId="28AEC8D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985" w:type="dxa"/>
          </w:tcPr>
          <w:p w14:paraId="545B43D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1 (0.89–1.64)</w:t>
            </w:r>
          </w:p>
        </w:tc>
        <w:tc>
          <w:tcPr>
            <w:tcW w:w="1843" w:type="dxa"/>
          </w:tcPr>
          <w:p w14:paraId="4C47166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5 (0.90–1.73)</w:t>
            </w:r>
          </w:p>
        </w:tc>
        <w:tc>
          <w:tcPr>
            <w:tcW w:w="1417" w:type="dxa"/>
          </w:tcPr>
          <w:p w14:paraId="5E335232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</w:tr>
      <w:tr w:rsidR="00994289" w:rsidRPr="00540233" w14:paraId="5957B183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7F7F7F" w:themeColor="text1" w:themeTint="80"/>
            </w:tcBorders>
          </w:tcPr>
          <w:p w14:paraId="00199DBC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71C4ED9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ADABD5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8 (0.83–1.40)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  <w:right w:val="nil"/>
            </w:tcBorders>
          </w:tcPr>
          <w:p w14:paraId="249E0520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8 (0.82–1.43)</w:t>
            </w:r>
          </w:p>
        </w:tc>
        <w:tc>
          <w:tcPr>
            <w:tcW w:w="1134" w:type="dxa"/>
            <w:tcBorders>
              <w:left w:val="nil"/>
              <w:bottom w:val="single" w:sz="4" w:space="0" w:color="7F7F7F" w:themeColor="text1" w:themeTint="80"/>
            </w:tcBorders>
          </w:tcPr>
          <w:p w14:paraId="5D376CA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</w:tcPr>
          <w:p w14:paraId="324FF5D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0 (0.86–1.96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40973BA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6 (0.80–1.95)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</w:tcPr>
          <w:p w14:paraId="04D7795E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</w:tr>
      <w:tr w:rsidR="00994289" w:rsidRPr="00540233" w14:paraId="3010F1CF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14:paraId="1441C86F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B2F5A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E86213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9 (0.79–1.23)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14:paraId="7AB615B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4 (0.82–1.32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366D3281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6374AE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6 (0.65–1.4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241DAD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3 (0.61–1.4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375FA53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</w:tr>
      <w:tr w:rsidR="00994289" w:rsidRPr="00540233" w14:paraId="398042D4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1959C2" w14:textId="77777777" w:rsidR="00994289" w:rsidRPr="00AB1C40" w:rsidRDefault="00994289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  <w:tcBorders>
              <w:right w:val="nil"/>
            </w:tcBorders>
          </w:tcPr>
          <w:p w14:paraId="08952CDD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ultiparous women </w:t>
            </w:r>
          </w:p>
        </w:tc>
        <w:tc>
          <w:tcPr>
            <w:tcW w:w="4962" w:type="dxa"/>
            <w:gridSpan w:val="3"/>
            <w:tcBorders>
              <w:left w:val="nil"/>
            </w:tcBorders>
          </w:tcPr>
          <w:p w14:paraId="5DE6D567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iparous Women</w:t>
            </w:r>
          </w:p>
        </w:tc>
        <w:tc>
          <w:tcPr>
            <w:tcW w:w="1417" w:type="dxa"/>
          </w:tcPr>
          <w:p w14:paraId="7B95B651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227AA5B2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908D2B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134" w:type="dxa"/>
          </w:tcPr>
          <w:p w14:paraId="2C846F6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286</w:t>
            </w:r>
          </w:p>
        </w:tc>
        <w:tc>
          <w:tcPr>
            <w:tcW w:w="1843" w:type="dxa"/>
          </w:tcPr>
          <w:p w14:paraId="6FB2B8E1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366B703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34" w:type="dxa"/>
            <w:tcBorders>
              <w:left w:val="nil"/>
            </w:tcBorders>
          </w:tcPr>
          <w:p w14:paraId="52BDF8E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81</w:t>
            </w:r>
          </w:p>
        </w:tc>
        <w:tc>
          <w:tcPr>
            <w:tcW w:w="1985" w:type="dxa"/>
          </w:tcPr>
          <w:p w14:paraId="5D03865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3" w:type="dxa"/>
          </w:tcPr>
          <w:p w14:paraId="6B45CD8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6FEAEC5D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64FF5513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336585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134" w:type="dxa"/>
          </w:tcPr>
          <w:p w14:paraId="0CCA809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843" w:type="dxa"/>
          </w:tcPr>
          <w:p w14:paraId="4FB3586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0 (1.13–1.49)*</w:t>
            </w:r>
          </w:p>
        </w:tc>
        <w:tc>
          <w:tcPr>
            <w:tcW w:w="1842" w:type="dxa"/>
            <w:tcBorders>
              <w:right w:val="nil"/>
            </w:tcBorders>
          </w:tcPr>
          <w:p w14:paraId="2E532875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4 (0.98–1.32)</w:t>
            </w:r>
          </w:p>
        </w:tc>
        <w:tc>
          <w:tcPr>
            <w:tcW w:w="1134" w:type="dxa"/>
            <w:tcBorders>
              <w:left w:val="nil"/>
            </w:tcBorders>
          </w:tcPr>
          <w:p w14:paraId="4743DD75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31</w:t>
            </w:r>
          </w:p>
        </w:tc>
        <w:tc>
          <w:tcPr>
            <w:tcW w:w="1985" w:type="dxa"/>
          </w:tcPr>
          <w:p w14:paraId="119399E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57 (1.36–1.82)*</w:t>
            </w:r>
          </w:p>
        </w:tc>
        <w:tc>
          <w:tcPr>
            <w:tcW w:w="1843" w:type="dxa"/>
          </w:tcPr>
          <w:p w14:paraId="66835EC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3 (1.05–1.43)*</w:t>
            </w:r>
          </w:p>
        </w:tc>
        <w:tc>
          <w:tcPr>
            <w:tcW w:w="1417" w:type="dxa"/>
          </w:tcPr>
          <w:p w14:paraId="58D7AC71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</w:tr>
      <w:tr w:rsidR="00994289" w:rsidRPr="00540233" w14:paraId="3C8BB610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6F9491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134" w:type="dxa"/>
          </w:tcPr>
          <w:p w14:paraId="7DA3504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843" w:type="dxa"/>
          </w:tcPr>
          <w:p w14:paraId="7D4B5FD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4 (0.84–1.54)</w:t>
            </w:r>
          </w:p>
        </w:tc>
        <w:tc>
          <w:tcPr>
            <w:tcW w:w="1842" w:type="dxa"/>
            <w:tcBorders>
              <w:right w:val="nil"/>
            </w:tcBorders>
          </w:tcPr>
          <w:p w14:paraId="4FA9008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1 (0.88–1.65)</w:t>
            </w:r>
          </w:p>
        </w:tc>
        <w:tc>
          <w:tcPr>
            <w:tcW w:w="1134" w:type="dxa"/>
            <w:tcBorders>
              <w:left w:val="nil"/>
            </w:tcBorders>
          </w:tcPr>
          <w:p w14:paraId="21869FF3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06</w:t>
            </w:r>
          </w:p>
        </w:tc>
        <w:tc>
          <w:tcPr>
            <w:tcW w:w="1985" w:type="dxa"/>
          </w:tcPr>
          <w:p w14:paraId="44B303BF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5 (0.99–1.34)</w:t>
            </w:r>
          </w:p>
        </w:tc>
        <w:tc>
          <w:tcPr>
            <w:tcW w:w="1843" w:type="dxa"/>
          </w:tcPr>
          <w:p w14:paraId="22A3816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7 (0.91–1.25)</w:t>
            </w:r>
          </w:p>
        </w:tc>
        <w:tc>
          <w:tcPr>
            <w:tcW w:w="1417" w:type="dxa"/>
          </w:tcPr>
          <w:p w14:paraId="75A7AC59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994289" w:rsidRPr="00540233" w14:paraId="1521DAB7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D454A9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134" w:type="dxa"/>
          </w:tcPr>
          <w:p w14:paraId="2AC0B0D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843" w:type="dxa"/>
          </w:tcPr>
          <w:p w14:paraId="3D4DBD1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1 (0.94–1.55)</w:t>
            </w:r>
          </w:p>
        </w:tc>
        <w:tc>
          <w:tcPr>
            <w:tcW w:w="1842" w:type="dxa"/>
            <w:tcBorders>
              <w:right w:val="nil"/>
            </w:tcBorders>
          </w:tcPr>
          <w:p w14:paraId="6A5CEF87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8 (0.99–1.67)</w:t>
            </w:r>
          </w:p>
        </w:tc>
        <w:tc>
          <w:tcPr>
            <w:tcW w:w="1134" w:type="dxa"/>
            <w:tcBorders>
              <w:left w:val="nil"/>
            </w:tcBorders>
          </w:tcPr>
          <w:p w14:paraId="0A5E00C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985" w:type="dxa"/>
          </w:tcPr>
          <w:p w14:paraId="534FEFD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8 (0.97–1.43)</w:t>
            </w:r>
          </w:p>
        </w:tc>
        <w:tc>
          <w:tcPr>
            <w:tcW w:w="1843" w:type="dxa"/>
          </w:tcPr>
          <w:p w14:paraId="3CB0CB05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5 (0.86–1.29)</w:t>
            </w:r>
          </w:p>
        </w:tc>
        <w:tc>
          <w:tcPr>
            <w:tcW w:w="1417" w:type="dxa"/>
          </w:tcPr>
          <w:p w14:paraId="65695655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994289" w:rsidRPr="00540233" w14:paraId="7088588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D05E2B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134" w:type="dxa"/>
          </w:tcPr>
          <w:p w14:paraId="2AB9809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843" w:type="dxa"/>
          </w:tcPr>
          <w:p w14:paraId="2987336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3 (1.02–1.47)*</w:t>
            </w:r>
          </w:p>
        </w:tc>
        <w:tc>
          <w:tcPr>
            <w:tcW w:w="1842" w:type="dxa"/>
            <w:tcBorders>
              <w:right w:val="nil"/>
            </w:tcBorders>
          </w:tcPr>
          <w:p w14:paraId="42CC4E70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7 (0.97–1.42)</w:t>
            </w:r>
          </w:p>
        </w:tc>
        <w:tc>
          <w:tcPr>
            <w:tcW w:w="1134" w:type="dxa"/>
            <w:tcBorders>
              <w:left w:val="nil"/>
            </w:tcBorders>
          </w:tcPr>
          <w:p w14:paraId="32E9EBD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985" w:type="dxa"/>
          </w:tcPr>
          <w:p w14:paraId="530A5A9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3 (0.96–1.57)</w:t>
            </w:r>
          </w:p>
        </w:tc>
        <w:tc>
          <w:tcPr>
            <w:tcW w:w="1843" w:type="dxa"/>
          </w:tcPr>
          <w:p w14:paraId="4F41725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4 (0.81–1.36)</w:t>
            </w:r>
          </w:p>
        </w:tc>
        <w:tc>
          <w:tcPr>
            <w:tcW w:w="1417" w:type="dxa"/>
          </w:tcPr>
          <w:p w14:paraId="1CCC9BF9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</w:tr>
      <w:tr w:rsidR="00994289" w:rsidRPr="00540233" w14:paraId="4DC55A40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14:paraId="39BA02CC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0A2367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FFCF159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0 (0.88–1.63)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14:paraId="75C3AF62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0 (0.80–1.52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6F2C2A7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C6574B1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9 (1.06–1.55)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B3A67F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5 (0.94–1.4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AB35B60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994289" w:rsidRPr="00540233" w14:paraId="121EFCA5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242424" w14:textId="77777777" w:rsidR="00994289" w:rsidRPr="00AB1C40" w:rsidRDefault="00994289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  <w:tcBorders>
              <w:right w:val="nil"/>
            </w:tcBorders>
          </w:tcPr>
          <w:p w14:paraId="308B3938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 longstanding illness</w:t>
            </w:r>
          </w:p>
        </w:tc>
        <w:tc>
          <w:tcPr>
            <w:tcW w:w="4962" w:type="dxa"/>
            <w:gridSpan w:val="3"/>
            <w:tcBorders>
              <w:left w:val="nil"/>
            </w:tcBorders>
          </w:tcPr>
          <w:p w14:paraId="681EDF66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longstanding illness</w:t>
            </w:r>
          </w:p>
        </w:tc>
        <w:tc>
          <w:tcPr>
            <w:tcW w:w="1417" w:type="dxa"/>
          </w:tcPr>
          <w:p w14:paraId="036D45E4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74FDAA62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CEFDFD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134" w:type="dxa"/>
          </w:tcPr>
          <w:p w14:paraId="24F2A7A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760</w:t>
            </w:r>
          </w:p>
        </w:tc>
        <w:tc>
          <w:tcPr>
            <w:tcW w:w="1843" w:type="dxa"/>
          </w:tcPr>
          <w:p w14:paraId="0C169C3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5A73CF0F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34" w:type="dxa"/>
            <w:tcBorders>
              <w:left w:val="nil"/>
            </w:tcBorders>
          </w:tcPr>
          <w:p w14:paraId="27DB4D90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03</w:t>
            </w:r>
          </w:p>
        </w:tc>
        <w:tc>
          <w:tcPr>
            <w:tcW w:w="1985" w:type="dxa"/>
          </w:tcPr>
          <w:p w14:paraId="233B625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3" w:type="dxa"/>
          </w:tcPr>
          <w:p w14:paraId="38391D1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021EDC7F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7A8E5151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7E5EED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134" w:type="dxa"/>
          </w:tcPr>
          <w:p w14:paraId="050C751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720</w:t>
            </w:r>
          </w:p>
        </w:tc>
        <w:tc>
          <w:tcPr>
            <w:tcW w:w="1843" w:type="dxa"/>
          </w:tcPr>
          <w:p w14:paraId="49F5397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3 (1.09–1.38)*</w:t>
            </w:r>
          </w:p>
        </w:tc>
        <w:tc>
          <w:tcPr>
            <w:tcW w:w="1842" w:type="dxa"/>
            <w:tcBorders>
              <w:right w:val="nil"/>
            </w:tcBorders>
          </w:tcPr>
          <w:p w14:paraId="5FAA6DF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3 (1.00–1.27)</w:t>
            </w:r>
          </w:p>
        </w:tc>
        <w:tc>
          <w:tcPr>
            <w:tcW w:w="1134" w:type="dxa"/>
            <w:tcBorders>
              <w:left w:val="nil"/>
            </w:tcBorders>
          </w:tcPr>
          <w:p w14:paraId="2849472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1985" w:type="dxa"/>
          </w:tcPr>
          <w:p w14:paraId="1E3B029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97 (2.43–3.62)*</w:t>
            </w:r>
          </w:p>
        </w:tc>
        <w:tc>
          <w:tcPr>
            <w:tcW w:w="1843" w:type="dxa"/>
          </w:tcPr>
          <w:p w14:paraId="58DE9AB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72 (2.22–3.34)*</w:t>
            </w:r>
          </w:p>
        </w:tc>
        <w:tc>
          <w:tcPr>
            <w:tcW w:w="1417" w:type="dxa"/>
          </w:tcPr>
          <w:p w14:paraId="6EE24C19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</w:tr>
      <w:tr w:rsidR="00994289" w:rsidRPr="00540233" w14:paraId="0A4F7C9D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D2828B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134" w:type="dxa"/>
          </w:tcPr>
          <w:p w14:paraId="66E6DA8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1843" w:type="dxa"/>
          </w:tcPr>
          <w:p w14:paraId="415B14B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2 (0.88–1.19)</w:t>
            </w:r>
          </w:p>
        </w:tc>
        <w:tc>
          <w:tcPr>
            <w:tcW w:w="1842" w:type="dxa"/>
            <w:tcBorders>
              <w:right w:val="nil"/>
            </w:tcBorders>
          </w:tcPr>
          <w:p w14:paraId="5E365A8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4 (0.89–1.22)</w:t>
            </w:r>
          </w:p>
        </w:tc>
        <w:tc>
          <w:tcPr>
            <w:tcW w:w="1134" w:type="dxa"/>
            <w:tcBorders>
              <w:left w:val="nil"/>
            </w:tcBorders>
          </w:tcPr>
          <w:p w14:paraId="663B4FF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985" w:type="dxa"/>
          </w:tcPr>
          <w:p w14:paraId="0C77CB0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51 (1.88–3.35)*</w:t>
            </w:r>
          </w:p>
        </w:tc>
        <w:tc>
          <w:tcPr>
            <w:tcW w:w="1843" w:type="dxa"/>
          </w:tcPr>
          <w:p w14:paraId="6AB41DD6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52 (1.87–3.39)*</w:t>
            </w:r>
          </w:p>
        </w:tc>
        <w:tc>
          <w:tcPr>
            <w:tcW w:w="1417" w:type="dxa"/>
          </w:tcPr>
          <w:p w14:paraId="1AE97C3A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</w:p>
        </w:tc>
      </w:tr>
      <w:tr w:rsidR="00994289" w:rsidRPr="00540233" w14:paraId="323C067B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6C47B6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134" w:type="dxa"/>
          </w:tcPr>
          <w:p w14:paraId="2307DF3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843" w:type="dxa"/>
          </w:tcPr>
          <w:p w14:paraId="000A3EFC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8 (0.90–1.28)</w:t>
            </w:r>
          </w:p>
        </w:tc>
        <w:tc>
          <w:tcPr>
            <w:tcW w:w="1842" w:type="dxa"/>
            <w:tcBorders>
              <w:right w:val="nil"/>
            </w:tcBorders>
          </w:tcPr>
          <w:p w14:paraId="241EF76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2 (0.93–1.34)</w:t>
            </w:r>
          </w:p>
        </w:tc>
        <w:tc>
          <w:tcPr>
            <w:tcW w:w="1134" w:type="dxa"/>
            <w:tcBorders>
              <w:left w:val="nil"/>
            </w:tcBorders>
          </w:tcPr>
          <w:p w14:paraId="53060A8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985" w:type="dxa"/>
          </w:tcPr>
          <w:p w14:paraId="29CFAC6C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22 (1.62–3.04)*</w:t>
            </w:r>
          </w:p>
        </w:tc>
        <w:tc>
          <w:tcPr>
            <w:tcW w:w="1843" w:type="dxa"/>
          </w:tcPr>
          <w:p w14:paraId="1F1685F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33 (1.68–3.23)*</w:t>
            </w:r>
          </w:p>
        </w:tc>
        <w:tc>
          <w:tcPr>
            <w:tcW w:w="1417" w:type="dxa"/>
          </w:tcPr>
          <w:p w14:paraId="3E1E7A06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</w:tr>
      <w:tr w:rsidR="00994289" w:rsidRPr="00540233" w14:paraId="232A81CC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7F7F7F" w:themeColor="text1" w:themeTint="80"/>
            </w:tcBorders>
          </w:tcPr>
          <w:p w14:paraId="43D16F68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54ABB0A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59A43E78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0 (0.81–1.18)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  <w:right w:val="nil"/>
            </w:tcBorders>
          </w:tcPr>
          <w:p w14:paraId="0CFD78F5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6 (0.90–1.27)</w:t>
            </w:r>
          </w:p>
        </w:tc>
        <w:tc>
          <w:tcPr>
            <w:tcW w:w="1134" w:type="dxa"/>
            <w:tcBorders>
              <w:left w:val="nil"/>
              <w:bottom w:val="single" w:sz="4" w:space="0" w:color="7F7F7F" w:themeColor="text1" w:themeTint="80"/>
            </w:tcBorders>
          </w:tcPr>
          <w:p w14:paraId="7316100A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</w:tcPr>
          <w:p w14:paraId="307242F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83 (2.12–3.76)*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A7F2CB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79 (2.07–3.75)*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</w:tcPr>
          <w:p w14:paraId="6BE3F492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</w:tr>
      <w:tr w:rsidR="00994289" w:rsidRPr="00540233" w14:paraId="36093BC0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14:paraId="30C23338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533C97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EC44660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2 (0.85–1.23)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14:paraId="5ACCA58B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5 (0.87–1.28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7F7A913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31E271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.27 (2.33–4.58)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6CEEB2E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.95 (2.09–4.17)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B2142B7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</w:tr>
      <w:tr w:rsidR="00994289" w:rsidRPr="00540233" w14:paraId="65A526D4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46035A" w14:textId="77777777" w:rsidR="00994289" w:rsidRPr="00AB1C40" w:rsidRDefault="00994289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7FB5BED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  <w:gridSpan w:val="2"/>
            <w:tcBorders>
              <w:right w:val="nil"/>
            </w:tcBorders>
          </w:tcPr>
          <w:p w14:paraId="310270D6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 term birth</w:t>
            </w:r>
          </w:p>
        </w:tc>
        <w:tc>
          <w:tcPr>
            <w:tcW w:w="4962" w:type="dxa"/>
            <w:gridSpan w:val="3"/>
            <w:tcBorders>
              <w:left w:val="nil"/>
            </w:tcBorders>
          </w:tcPr>
          <w:p w14:paraId="45AF7E22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term birth</w:t>
            </w:r>
          </w:p>
        </w:tc>
        <w:tc>
          <w:tcPr>
            <w:tcW w:w="1417" w:type="dxa"/>
          </w:tcPr>
          <w:p w14:paraId="7886C79F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1C24F93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CF8DD4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134" w:type="dxa"/>
          </w:tcPr>
          <w:p w14:paraId="3480A65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228</w:t>
            </w:r>
          </w:p>
        </w:tc>
        <w:tc>
          <w:tcPr>
            <w:tcW w:w="1843" w:type="dxa"/>
          </w:tcPr>
          <w:p w14:paraId="4679B3B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45F04D18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134" w:type="dxa"/>
            <w:tcBorders>
              <w:left w:val="nil"/>
            </w:tcBorders>
          </w:tcPr>
          <w:p w14:paraId="2ECA74DA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985" w:type="dxa"/>
          </w:tcPr>
          <w:p w14:paraId="27F18E96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43" w:type="dxa"/>
          </w:tcPr>
          <w:p w14:paraId="78F7DD9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57FCE689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4289" w:rsidRPr="00540233" w14:paraId="050630B4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78F4CA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134" w:type="dxa"/>
          </w:tcPr>
          <w:p w14:paraId="2853CC5D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998</w:t>
            </w:r>
          </w:p>
        </w:tc>
        <w:tc>
          <w:tcPr>
            <w:tcW w:w="1843" w:type="dxa"/>
          </w:tcPr>
          <w:p w14:paraId="31D3E39A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7 (1.14–1.41)*</w:t>
            </w:r>
          </w:p>
        </w:tc>
        <w:tc>
          <w:tcPr>
            <w:tcW w:w="1842" w:type="dxa"/>
            <w:tcBorders>
              <w:right w:val="nil"/>
            </w:tcBorders>
          </w:tcPr>
          <w:p w14:paraId="28CF604A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2 (1.00–1.25)*</w:t>
            </w:r>
          </w:p>
        </w:tc>
        <w:tc>
          <w:tcPr>
            <w:tcW w:w="1134" w:type="dxa"/>
            <w:tcBorders>
              <w:left w:val="nil"/>
            </w:tcBorders>
          </w:tcPr>
          <w:p w14:paraId="36ADCC7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985" w:type="dxa"/>
          </w:tcPr>
          <w:p w14:paraId="44894240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86 (1.25–2.77)*</w:t>
            </w:r>
          </w:p>
        </w:tc>
        <w:tc>
          <w:tcPr>
            <w:tcW w:w="1843" w:type="dxa"/>
          </w:tcPr>
          <w:p w14:paraId="60BF6F5C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44 (0.95–2.19)</w:t>
            </w:r>
          </w:p>
        </w:tc>
        <w:tc>
          <w:tcPr>
            <w:tcW w:w="1417" w:type="dxa"/>
          </w:tcPr>
          <w:p w14:paraId="2B1FFBA8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</w:tr>
      <w:tr w:rsidR="00994289" w:rsidRPr="00540233" w14:paraId="06B9EDC3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87269B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134" w:type="dxa"/>
          </w:tcPr>
          <w:p w14:paraId="30E0F18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1843" w:type="dxa"/>
          </w:tcPr>
          <w:p w14:paraId="409DE2F7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3 (0.89–1.18)</w:t>
            </w:r>
          </w:p>
        </w:tc>
        <w:tc>
          <w:tcPr>
            <w:tcW w:w="1842" w:type="dxa"/>
            <w:tcBorders>
              <w:right w:val="nil"/>
            </w:tcBorders>
          </w:tcPr>
          <w:p w14:paraId="0418F64D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1 (0.87–1.17)</w:t>
            </w:r>
          </w:p>
        </w:tc>
        <w:tc>
          <w:tcPr>
            <w:tcW w:w="1134" w:type="dxa"/>
            <w:tcBorders>
              <w:left w:val="nil"/>
            </w:tcBorders>
          </w:tcPr>
          <w:p w14:paraId="4CAD8FE9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5" w:type="dxa"/>
          </w:tcPr>
          <w:p w14:paraId="3976B05E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7 (0.80–2.35)</w:t>
            </w:r>
          </w:p>
        </w:tc>
        <w:tc>
          <w:tcPr>
            <w:tcW w:w="1843" w:type="dxa"/>
          </w:tcPr>
          <w:p w14:paraId="1958CE0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40 (0.80–2.46)</w:t>
            </w:r>
          </w:p>
        </w:tc>
        <w:tc>
          <w:tcPr>
            <w:tcW w:w="1417" w:type="dxa"/>
          </w:tcPr>
          <w:p w14:paraId="7EE3DD9E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</w:tr>
      <w:tr w:rsidR="00994289" w:rsidRPr="00540233" w14:paraId="4BCE23C6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E312F4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134" w:type="dxa"/>
          </w:tcPr>
          <w:p w14:paraId="135AEE90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843" w:type="dxa"/>
          </w:tcPr>
          <w:p w14:paraId="227ECE9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2 (0.77–1.09)</w:t>
            </w:r>
          </w:p>
        </w:tc>
        <w:tc>
          <w:tcPr>
            <w:tcW w:w="1842" w:type="dxa"/>
            <w:tcBorders>
              <w:right w:val="nil"/>
            </w:tcBorders>
          </w:tcPr>
          <w:p w14:paraId="75C7A315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93 (0.77–1.12)</w:t>
            </w:r>
          </w:p>
        </w:tc>
        <w:tc>
          <w:tcPr>
            <w:tcW w:w="1134" w:type="dxa"/>
            <w:tcBorders>
              <w:left w:val="nil"/>
            </w:tcBorders>
          </w:tcPr>
          <w:p w14:paraId="06C859FD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985" w:type="dxa"/>
          </w:tcPr>
          <w:p w14:paraId="4F30EE0A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83 (1.35–2.50)*</w:t>
            </w:r>
          </w:p>
        </w:tc>
        <w:tc>
          <w:tcPr>
            <w:tcW w:w="1843" w:type="dxa"/>
          </w:tcPr>
          <w:p w14:paraId="2328D92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75 (1.26–2.43)*</w:t>
            </w:r>
          </w:p>
        </w:tc>
        <w:tc>
          <w:tcPr>
            <w:tcW w:w="1417" w:type="dxa"/>
          </w:tcPr>
          <w:p w14:paraId="711EF5F1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994289" w:rsidRPr="00540233" w14:paraId="0351405E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3F3B45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134" w:type="dxa"/>
          </w:tcPr>
          <w:p w14:paraId="1AD1A5D4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1843" w:type="dxa"/>
          </w:tcPr>
          <w:p w14:paraId="77D36EBC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0 (0.94–1.28)</w:t>
            </w:r>
          </w:p>
        </w:tc>
        <w:tc>
          <w:tcPr>
            <w:tcW w:w="1842" w:type="dxa"/>
            <w:tcBorders>
              <w:right w:val="nil"/>
            </w:tcBorders>
          </w:tcPr>
          <w:p w14:paraId="054C0F65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8 (0.92–1.26)</w:t>
            </w:r>
          </w:p>
        </w:tc>
        <w:tc>
          <w:tcPr>
            <w:tcW w:w="1134" w:type="dxa"/>
            <w:tcBorders>
              <w:left w:val="nil"/>
            </w:tcBorders>
          </w:tcPr>
          <w:p w14:paraId="51F75B26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5" w:type="dxa"/>
          </w:tcPr>
          <w:p w14:paraId="1970A942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36 (0.80–2.31)</w:t>
            </w:r>
          </w:p>
        </w:tc>
        <w:tc>
          <w:tcPr>
            <w:tcW w:w="1843" w:type="dxa"/>
          </w:tcPr>
          <w:p w14:paraId="121A0466" w14:textId="77777777" w:rsidR="00994289" w:rsidRPr="00AB1C40" w:rsidRDefault="00994289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28 (0.73–2.24)</w:t>
            </w:r>
          </w:p>
        </w:tc>
        <w:tc>
          <w:tcPr>
            <w:tcW w:w="1417" w:type="dxa"/>
          </w:tcPr>
          <w:p w14:paraId="0B27721C" w14:textId="77777777" w:rsidR="00994289" w:rsidRPr="00AB1C40" w:rsidRDefault="00994289" w:rsidP="00AF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</w:tr>
      <w:tr w:rsidR="00994289" w:rsidRPr="00540233" w14:paraId="397A472A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14:paraId="5F1EFF5C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374284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9FFA77B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6 (0.98–1.37)</w:t>
            </w:r>
          </w:p>
        </w:tc>
        <w:tc>
          <w:tcPr>
            <w:tcW w:w="1842" w:type="dxa"/>
            <w:tcBorders>
              <w:bottom w:val="single" w:sz="12" w:space="0" w:color="auto"/>
              <w:right w:val="nil"/>
            </w:tcBorders>
          </w:tcPr>
          <w:p w14:paraId="1FC8F83F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10 (0.92–1.32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BE8453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8B3BE33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.04 (0.63–1.7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29469FE" w14:textId="77777777" w:rsidR="00994289" w:rsidRPr="00AB1C40" w:rsidRDefault="00994289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87 (0.52–1.5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2B30958" w14:textId="77777777" w:rsidR="00994289" w:rsidRPr="00AB1C40" w:rsidRDefault="00994289" w:rsidP="00AF3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</w:tr>
      <w:tr w:rsidR="00994289" w:rsidRPr="00540233" w14:paraId="2C6A4630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2308FA10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: Odd ratio, 95% CI: % Confidence interval, VB: Vaginal birth, CS: Cesarean section, BMI: Body mass index, HDP: Hypertensive disorders in pregnancy.</w:t>
            </w:r>
          </w:p>
          <w:p w14:paraId="2A6E0F8E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rude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</w:t>
            </w:r>
          </w:p>
          <w:p w14:paraId="5B5788F6" w14:textId="77777777" w:rsidR="00994289" w:rsidRPr="003F2DAE" w:rsidRDefault="00994289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justed for maternal age, ethnicity, prepregnancy BMI, area deprivation level, maternal education, HDP, longstanding illness, parity.</w:t>
            </w:r>
          </w:p>
          <w:p w14:paraId="482E1F0E" w14:textId="77777777" w:rsidR="00994289" w:rsidRPr="00AB1C40" w:rsidRDefault="00994289" w:rsidP="00AF301E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F2D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-value &lt;.05</w:t>
            </w:r>
          </w:p>
        </w:tc>
      </w:tr>
    </w:tbl>
    <w:p w14:paraId="36B2B2A5" w14:textId="77777777" w:rsidR="00994289" w:rsidRDefault="00994289"/>
    <w:sectPr w:rsidR="00994289" w:rsidSect="009942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89"/>
    <w:rsid w:val="0049612A"/>
    <w:rsid w:val="0099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4289"/>
  <w15:chartTrackingRefBased/>
  <w15:docId w15:val="{A996A39D-8493-409C-BDC1-40E56EED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89"/>
  </w:style>
  <w:style w:type="paragraph" w:styleId="Heading1">
    <w:name w:val="heading 1"/>
    <w:basedOn w:val="Normal"/>
    <w:next w:val="Normal"/>
    <w:link w:val="Heading1Char"/>
    <w:uiPriority w:val="9"/>
    <w:qFormat/>
    <w:rsid w:val="00994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28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942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9942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1</cp:revision>
  <dcterms:created xsi:type="dcterms:W3CDTF">2025-06-12T13:50:00Z</dcterms:created>
  <dcterms:modified xsi:type="dcterms:W3CDTF">2025-06-12T13:51:00Z</dcterms:modified>
</cp:coreProperties>
</file>